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FF0" w:rsidRPr="00123FF0" w:rsidRDefault="00123FF0" w:rsidP="003E364B">
      <w:pPr>
        <w:rPr>
          <w:b/>
          <w:lang w:val="en-GB"/>
        </w:rPr>
      </w:pPr>
      <w:r>
        <w:rPr>
          <w:b/>
          <w:lang w:val="en-GB"/>
        </w:rPr>
        <w:t>Appendix 2</w:t>
      </w:r>
    </w:p>
    <w:p w:rsidR="00762B82" w:rsidRDefault="006A058D" w:rsidP="003E364B">
      <w:pPr>
        <w:rPr>
          <w:lang w:val="en-GB"/>
        </w:rPr>
      </w:pPr>
      <w:r>
        <w:rPr>
          <w:lang w:val="en-GB"/>
        </w:rPr>
        <w:t>Table 1</w:t>
      </w:r>
      <w:r w:rsidR="00F64450">
        <w:rPr>
          <w:lang w:val="en-GB"/>
        </w:rPr>
        <w:t>-5</w:t>
      </w:r>
      <w:r w:rsidR="00762B82">
        <w:rPr>
          <w:lang w:val="en-GB"/>
        </w:rPr>
        <w:t xml:space="preserve">. </w:t>
      </w:r>
      <w:r w:rsidR="00762B82" w:rsidRPr="00B2424B">
        <w:rPr>
          <w:lang w:val="en-GB"/>
        </w:rPr>
        <w:t xml:space="preserve">Comparison of changes between “before” and “during” covid-19 across the main socio-demographic </w:t>
      </w:r>
      <w:r w:rsidR="0057762D" w:rsidRPr="00B2424B">
        <w:rPr>
          <w:lang w:val="en-GB"/>
        </w:rPr>
        <w:t>characteristics</w:t>
      </w:r>
      <w:r w:rsidR="00F64450">
        <w:rPr>
          <w:lang w:val="en-GB"/>
        </w:rPr>
        <w:t>:</w:t>
      </w:r>
    </w:p>
    <w:p w:rsidR="003E364B" w:rsidRPr="003E364B" w:rsidRDefault="00F64450" w:rsidP="003E364B">
      <w:pPr>
        <w:rPr>
          <w:lang w:val="en-GB"/>
        </w:rPr>
      </w:pPr>
      <w:r>
        <w:rPr>
          <w:lang w:val="en-GB"/>
        </w:rPr>
        <w:t>Table 1</w:t>
      </w:r>
      <w:r w:rsidR="003E364B" w:rsidRPr="003E364B">
        <w:rPr>
          <w:lang w:val="en-GB"/>
        </w:rPr>
        <w:t xml:space="preserve"> “How anxious/worried do you feel about the course of your disease?”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0"/>
        <w:gridCol w:w="1358"/>
        <w:gridCol w:w="1360"/>
        <w:gridCol w:w="1360"/>
        <w:gridCol w:w="1360"/>
        <w:gridCol w:w="1360"/>
      </w:tblGrid>
      <w:tr w:rsidR="003E364B" w:rsidRPr="00196675" w:rsidTr="0057762D">
        <w:tc>
          <w:tcPr>
            <w:tcW w:w="2570" w:type="dxa"/>
            <w:tcBorders>
              <w:bottom w:val="single" w:sz="4" w:space="0" w:color="auto"/>
            </w:tcBorders>
          </w:tcPr>
          <w:p w:rsidR="003E364B" w:rsidRPr="00F64450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rFonts w:cstheme="minorHAnsi"/>
                <w:sz w:val="20"/>
                <w:szCs w:val="20"/>
                <w:lang w:val="en-GB"/>
              </w:rPr>
              <w:t>Mean Δ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proofErr w:type="spellStart"/>
            <w:r w:rsidRPr="00196675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196675">
              <w:rPr>
                <w:sz w:val="20"/>
                <w:szCs w:val="20"/>
                <w:lang w:val="en-GB"/>
              </w:rPr>
              <w:t xml:space="preserve"> </w:t>
            </w:r>
            <w:r w:rsidRPr="00196675">
              <w:rPr>
                <w:rFonts w:cstheme="minorHAnsi"/>
                <w:sz w:val="20"/>
                <w:szCs w:val="20"/>
                <w:lang w:val="en-GB"/>
              </w:rPr>
              <w:t>Δ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t</w:t>
            </w:r>
            <w:r w:rsidR="00892CC5" w:rsidRPr="00196675">
              <w:rPr>
                <w:sz w:val="20"/>
                <w:szCs w:val="20"/>
                <w:lang w:val="en-GB"/>
              </w:rPr>
              <w:t>/ANOVA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p</w:t>
            </w:r>
          </w:p>
        </w:tc>
      </w:tr>
      <w:tr w:rsidR="003E364B" w:rsidRPr="00196675" w:rsidTr="0057762D">
        <w:tc>
          <w:tcPr>
            <w:tcW w:w="2570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i/>
                <w:sz w:val="20"/>
                <w:szCs w:val="20"/>
                <w:lang w:val="en-GB"/>
              </w:rPr>
            </w:pPr>
            <w:r w:rsidRPr="00196675">
              <w:rPr>
                <w:i/>
                <w:sz w:val="20"/>
                <w:szCs w:val="20"/>
                <w:lang w:val="en-GB"/>
              </w:rPr>
              <w:t>Age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61</w:t>
            </w:r>
          </w:p>
        </w:tc>
      </w:tr>
      <w:tr w:rsidR="003E364B" w:rsidRPr="00196675" w:rsidTr="0057762D">
        <w:tc>
          <w:tcPr>
            <w:tcW w:w="2570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8-30</w:t>
            </w:r>
          </w:p>
        </w:tc>
        <w:tc>
          <w:tcPr>
            <w:tcW w:w="1358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360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1360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80</w:t>
            </w:r>
          </w:p>
        </w:tc>
        <w:tc>
          <w:tcPr>
            <w:tcW w:w="1360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</w:tr>
      <w:tr w:rsidR="003E364B" w:rsidRPr="00196675" w:rsidTr="0057762D">
        <w:tc>
          <w:tcPr>
            <w:tcW w:w="257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31-45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0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</w:tr>
      <w:tr w:rsidR="003E364B" w:rsidRPr="00196675" w:rsidTr="0057762D">
        <w:tc>
          <w:tcPr>
            <w:tcW w:w="2570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i/>
                <w:sz w:val="20"/>
                <w:szCs w:val="20"/>
                <w:lang w:val="en-GB"/>
              </w:rPr>
            </w:pPr>
            <w:r w:rsidRPr="00196675">
              <w:rPr>
                <w:i/>
                <w:sz w:val="20"/>
                <w:szCs w:val="20"/>
                <w:lang w:val="en-GB"/>
              </w:rPr>
              <w:t>Gender</w:t>
            </w:r>
            <w:r w:rsidR="006B1387" w:rsidRPr="00196675">
              <w:rPr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117B71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117B71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25</w:t>
            </w:r>
          </w:p>
        </w:tc>
      </w:tr>
      <w:tr w:rsidR="003E364B" w:rsidRPr="00196675" w:rsidTr="0057762D">
        <w:tc>
          <w:tcPr>
            <w:tcW w:w="2570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58" w:type="dxa"/>
          </w:tcPr>
          <w:p w:rsidR="003E364B" w:rsidRPr="00196675" w:rsidRDefault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360" w:type="dxa"/>
          </w:tcPr>
          <w:p w:rsidR="003E364B" w:rsidRPr="00196675" w:rsidRDefault="00117B71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61</w:t>
            </w:r>
          </w:p>
        </w:tc>
        <w:tc>
          <w:tcPr>
            <w:tcW w:w="1360" w:type="dxa"/>
          </w:tcPr>
          <w:p w:rsidR="003E364B" w:rsidRPr="00196675" w:rsidRDefault="00117B71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1360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</w:tr>
      <w:tr w:rsidR="003E364B" w:rsidRPr="00196675" w:rsidTr="0057762D">
        <w:tc>
          <w:tcPr>
            <w:tcW w:w="257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3E364B" w:rsidRPr="00196675" w:rsidRDefault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117B71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117B71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6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</w:tr>
      <w:tr w:rsidR="003E364B" w:rsidRPr="00196675" w:rsidTr="0057762D">
        <w:tc>
          <w:tcPr>
            <w:tcW w:w="2570" w:type="dxa"/>
            <w:tcBorders>
              <w:top w:val="single" w:sz="4" w:space="0" w:color="auto"/>
            </w:tcBorders>
          </w:tcPr>
          <w:p w:rsidR="003E364B" w:rsidRPr="00196675" w:rsidRDefault="00892CC5">
            <w:pPr>
              <w:rPr>
                <w:i/>
                <w:sz w:val="20"/>
                <w:szCs w:val="20"/>
                <w:lang w:val="en-GB"/>
              </w:rPr>
            </w:pPr>
            <w:r w:rsidRPr="00196675">
              <w:rPr>
                <w:i/>
                <w:sz w:val="20"/>
                <w:szCs w:val="20"/>
                <w:lang w:val="en-GB"/>
              </w:rPr>
              <w:t>Educational statu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117B71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3E364B" w:rsidRPr="00196675" w:rsidRDefault="00117B71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75</w:t>
            </w:r>
          </w:p>
        </w:tc>
      </w:tr>
      <w:tr w:rsidR="003E364B" w:rsidRPr="00196675" w:rsidTr="0057762D">
        <w:tc>
          <w:tcPr>
            <w:tcW w:w="2570" w:type="dxa"/>
          </w:tcPr>
          <w:p w:rsidR="003E364B" w:rsidRPr="00196675" w:rsidRDefault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 xml:space="preserve">Without </w:t>
            </w:r>
            <w:r w:rsidR="00DD5138" w:rsidRPr="00196675">
              <w:rPr>
                <w:sz w:val="20"/>
                <w:szCs w:val="20"/>
                <w:lang w:val="en-GB"/>
              </w:rPr>
              <w:t xml:space="preserve">Academic </w:t>
            </w:r>
            <w:r w:rsidRPr="00196675">
              <w:rPr>
                <w:sz w:val="20"/>
                <w:szCs w:val="20"/>
                <w:lang w:val="en-GB"/>
              </w:rPr>
              <w:t>Degree</w:t>
            </w:r>
          </w:p>
        </w:tc>
        <w:tc>
          <w:tcPr>
            <w:tcW w:w="1358" w:type="dxa"/>
          </w:tcPr>
          <w:p w:rsidR="003E364B" w:rsidRPr="00196675" w:rsidRDefault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360" w:type="dxa"/>
          </w:tcPr>
          <w:p w:rsidR="003E364B" w:rsidRPr="00196675" w:rsidRDefault="00117B71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1360" w:type="dxa"/>
          </w:tcPr>
          <w:p w:rsidR="003E364B" w:rsidRPr="00196675" w:rsidRDefault="00117B71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03</w:t>
            </w:r>
          </w:p>
        </w:tc>
        <w:tc>
          <w:tcPr>
            <w:tcW w:w="1360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3E364B" w:rsidRPr="00196675" w:rsidRDefault="003E364B">
            <w:pPr>
              <w:rPr>
                <w:sz w:val="20"/>
                <w:szCs w:val="20"/>
                <w:lang w:val="en-GB"/>
              </w:rPr>
            </w:pPr>
          </w:p>
        </w:tc>
      </w:tr>
      <w:tr w:rsidR="00892CC5" w:rsidRPr="00196675" w:rsidTr="0057762D">
        <w:tc>
          <w:tcPr>
            <w:tcW w:w="2570" w:type="dxa"/>
            <w:tcBorders>
              <w:bottom w:val="single" w:sz="4" w:space="0" w:color="auto"/>
            </w:tcBorders>
          </w:tcPr>
          <w:p w:rsidR="00892CC5" w:rsidRPr="00196675" w:rsidRDefault="00DD5138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With Undergraduate/Graduate Degree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1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8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</w:tr>
      <w:tr w:rsidR="00892CC5" w:rsidRPr="00196675" w:rsidTr="0057762D">
        <w:tc>
          <w:tcPr>
            <w:tcW w:w="2570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i/>
                <w:sz w:val="20"/>
                <w:szCs w:val="20"/>
                <w:lang w:val="en-GB"/>
              </w:rPr>
            </w:pPr>
            <w:r w:rsidRPr="00196675">
              <w:rPr>
                <w:i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95</w:t>
            </w:r>
          </w:p>
        </w:tc>
      </w:tr>
      <w:tr w:rsidR="00892CC5" w:rsidRPr="00196675" w:rsidTr="0057762D">
        <w:tc>
          <w:tcPr>
            <w:tcW w:w="257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358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360" w:type="dxa"/>
          </w:tcPr>
          <w:p w:rsidR="00117B71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1360" w:type="dxa"/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82</w:t>
            </w:r>
          </w:p>
        </w:tc>
        <w:tc>
          <w:tcPr>
            <w:tcW w:w="136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</w:tr>
      <w:tr w:rsidR="00892CC5" w:rsidRPr="00196675" w:rsidTr="0057762D">
        <w:tc>
          <w:tcPr>
            <w:tcW w:w="257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0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</w:tr>
      <w:tr w:rsidR="00892CC5" w:rsidRPr="00196675" w:rsidTr="0057762D">
        <w:tc>
          <w:tcPr>
            <w:tcW w:w="2570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i/>
                <w:sz w:val="20"/>
                <w:szCs w:val="20"/>
                <w:lang w:val="en-GB"/>
              </w:rPr>
            </w:pPr>
            <w:r w:rsidRPr="00196675">
              <w:rPr>
                <w:i/>
                <w:sz w:val="20"/>
                <w:szCs w:val="20"/>
                <w:lang w:val="en-GB"/>
              </w:rPr>
              <w:t>Married/in a relationship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6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11</w:t>
            </w:r>
          </w:p>
        </w:tc>
      </w:tr>
      <w:tr w:rsidR="00892CC5" w:rsidRPr="00196675" w:rsidTr="0057762D">
        <w:tc>
          <w:tcPr>
            <w:tcW w:w="257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358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360" w:type="dxa"/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1360" w:type="dxa"/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06</w:t>
            </w:r>
          </w:p>
        </w:tc>
        <w:tc>
          <w:tcPr>
            <w:tcW w:w="136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</w:tr>
      <w:tr w:rsidR="00892CC5" w:rsidRPr="00196675" w:rsidTr="0057762D">
        <w:tc>
          <w:tcPr>
            <w:tcW w:w="257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</w:tr>
      <w:tr w:rsidR="00892CC5" w:rsidRPr="00196675" w:rsidTr="0057762D">
        <w:tc>
          <w:tcPr>
            <w:tcW w:w="2570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i/>
                <w:sz w:val="20"/>
                <w:szCs w:val="20"/>
                <w:lang w:val="en-GB"/>
              </w:rPr>
            </w:pPr>
            <w:r w:rsidRPr="00196675">
              <w:rPr>
                <w:i/>
                <w:sz w:val="20"/>
                <w:szCs w:val="20"/>
                <w:lang w:val="en-GB"/>
              </w:rPr>
              <w:t>Zone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48</w:t>
            </w:r>
          </w:p>
        </w:tc>
      </w:tr>
      <w:tr w:rsidR="00892CC5" w:rsidRPr="00196675" w:rsidTr="0057762D">
        <w:tc>
          <w:tcPr>
            <w:tcW w:w="257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North</w:t>
            </w:r>
          </w:p>
        </w:tc>
        <w:tc>
          <w:tcPr>
            <w:tcW w:w="1358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360" w:type="dxa"/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360" w:type="dxa"/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02</w:t>
            </w:r>
          </w:p>
        </w:tc>
        <w:tc>
          <w:tcPr>
            <w:tcW w:w="136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</w:tr>
      <w:tr w:rsidR="00892CC5" w:rsidRPr="00196675" w:rsidTr="0057762D">
        <w:tc>
          <w:tcPr>
            <w:tcW w:w="257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358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360" w:type="dxa"/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30</w:t>
            </w:r>
          </w:p>
        </w:tc>
        <w:tc>
          <w:tcPr>
            <w:tcW w:w="1360" w:type="dxa"/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65</w:t>
            </w:r>
          </w:p>
        </w:tc>
        <w:tc>
          <w:tcPr>
            <w:tcW w:w="136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</w:tr>
      <w:tr w:rsidR="00892CC5" w:rsidRPr="00196675" w:rsidTr="0057762D">
        <w:tc>
          <w:tcPr>
            <w:tcW w:w="257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South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117B71" w:rsidP="00892CC5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0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892CC5" w:rsidRPr="00196675" w:rsidRDefault="00892CC5" w:rsidP="00892CC5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2632C3" w:rsidRDefault="006B1387" w:rsidP="002632C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6675">
        <w:rPr>
          <w:rFonts w:ascii="Times New Roman" w:hAnsi="Times New Roman" w:cs="Times New Roman"/>
          <w:sz w:val="20"/>
          <w:szCs w:val="20"/>
          <w:lang w:val="en-US"/>
        </w:rPr>
        <w:t xml:space="preserve">* the analysis </w:t>
      </w:r>
      <w:r w:rsidR="009A1FCD" w:rsidRPr="00196675">
        <w:rPr>
          <w:rFonts w:ascii="Times New Roman" w:hAnsi="Times New Roman" w:cs="Times New Roman"/>
          <w:sz w:val="20"/>
          <w:szCs w:val="20"/>
          <w:lang w:val="en-US"/>
        </w:rPr>
        <w:t>has</w:t>
      </w:r>
      <w:r w:rsidRPr="00196675">
        <w:rPr>
          <w:rFonts w:ascii="Times New Roman" w:hAnsi="Times New Roman" w:cs="Times New Roman"/>
          <w:sz w:val="20"/>
          <w:szCs w:val="20"/>
          <w:lang w:val="en-US"/>
        </w:rPr>
        <w:t xml:space="preserve"> been performed just on a subsample of about 30% of the participants</w:t>
      </w:r>
      <w:r w:rsidR="009A1FCD" w:rsidRPr="0019667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2632C3" w:rsidRPr="002632C3" w:rsidRDefault="00F64450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F64450">
        <w:rPr>
          <w:lang w:val="en-GB"/>
        </w:rPr>
        <w:t>Table 2</w:t>
      </w:r>
      <w:r w:rsidR="002632C3" w:rsidRPr="002D6FE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632C3" w:rsidRPr="002D6FE0">
        <w:rPr>
          <w:rFonts w:ascii="Times New Roman" w:hAnsi="Times New Roman" w:cs="Times New Roman"/>
          <w:i/>
          <w:iCs/>
          <w:sz w:val="20"/>
          <w:szCs w:val="20"/>
          <w:lang w:val="en-US"/>
        </w:rPr>
        <w:t>“How vulnerable do you feel because of your disease?”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1358"/>
        <w:gridCol w:w="1360"/>
        <w:gridCol w:w="1360"/>
        <w:gridCol w:w="1360"/>
        <w:gridCol w:w="1360"/>
      </w:tblGrid>
      <w:tr w:rsidR="002632C3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rFonts w:cstheme="minorHAnsi"/>
                <w:sz w:val="20"/>
                <w:szCs w:val="20"/>
                <w:lang w:val="en-GB"/>
              </w:rPr>
              <w:t>Mean Δ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proofErr w:type="spellStart"/>
            <w:r w:rsidRPr="00F64450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F64450">
              <w:rPr>
                <w:sz w:val="20"/>
                <w:szCs w:val="20"/>
                <w:lang w:val="en-GB"/>
              </w:rPr>
              <w:t xml:space="preserve"> </w:t>
            </w:r>
            <w:r w:rsidRPr="00F64450">
              <w:rPr>
                <w:rFonts w:cstheme="minorHAnsi"/>
                <w:sz w:val="20"/>
                <w:szCs w:val="20"/>
                <w:lang w:val="en-GB"/>
              </w:rPr>
              <w:t>Δ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t/ANOVA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p</w:t>
            </w:r>
          </w:p>
        </w:tc>
      </w:tr>
      <w:tr w:rsidR="002632C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Age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25</w:t>
            </w:r>
          </w:p>
        </w:tc>
      </w:tr>
      <w:tr w:rsidR="002632C3" w:rsidRPr="00F64450" w:rsidTr="0057762D">
        <w:tc>
          <w:tcPr>
            <w:tcW w:w="2565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8-30</w:t>
            </w:r>
          </w:p>
        </w:tc>
        <w:tc>
          <w:tcPr>
            <w:tcW w:w="1358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360" w:type="dxa"/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1360" w:type="dxa"/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67</w:t>
            </w:r>
          </w:p>
        </w:tc>
        <w:tc>
          <w:tcPr>
            <w:tcW w:w="1360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31-45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4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99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Gender</w:t>
            </w:r>
            <w:r w:rsidR="009A1FCD">
              <w:rPr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42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16</w:t>
            </w:r>
          </w:p>
        </w:tc>
      </w:tr>
      <w:tr w:rsidR="002632C3" w:rsidRPr="00F64450" w:rsidTr="0057762D">
        <w:tc>
          <w:tcPr>
            <w:tcW w:w="2565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58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360" w:type="dxa"/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1360" w:type="dxa"/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02</w:t>
            </w:r>
          </w:p>
        </w:tc>
        <w:tc>
          <w:tcPr>
            <w:tcW w:w="1360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89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5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Educational statu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33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8</w:t>
            </w:r>
          </w:p>
        </w:tc>
      </w:tr>
      <w:tr w:rsidR="00DD5138" w:rsidRPr="00F64450" w:rsidTr="0057762D">
        <w:tc>
          <w:tcPr>
            <w:tcW w:w="2565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 xml:space="preserve">Without </w:t>
            </w:r>
            <w:r>
              <w:rPr>
                <w:sz w:val="20"/>
                <w:szCs w:val="20"/>
                <w:lang w:val="en-GB"/>
              </w:rPr>
              <w:t xml:space="preserve">Academic </w:t>
            </w:r>
            <w:r w:rsidRPr="00F64450">
              <w:rPr>
                <w:sz w:val="20"/>
                <w:szCs w:val="20"/>
                <w:lang w:val="en-GB"/>
              </w:rPr>
              <w:t>Degree</w:t>
            </w:r>
          </w:p>
        </w:tc>
        <w:tc>
          <w:tcPr>
            <w:tcW w:w="1358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92</w:t>
            </w: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</w:tr>
      <w:tr w:rsidR="00DD5138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th </w:t>
            </w:r>
            <w:r w:rsidRPr="00DD5138">
              <w:rPr>
                <w:sz w:val="20"/>
                <w:szCs w:val="20"/>
                <w:lang w:val="en-GB"/>
              </w:rPr>
              <w:t>Undergraduate/Graduate Degree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7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26</w:t>
            </w:r>
          </w:p>
        </w:tc>
      </w:tr>
      <w:tr w:rsidR="002632C3" w:rsidRPr="00F64450" w:rsidTr="0057762D">
        <w:tc>
          <w:tcPr>
            <w:tcW w:w="2565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358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360" w:type="dxa"/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44</w:t>
            </w:r>
          </w:p>
        </w:tc>
        <w:tc>
          <w:tcPr>
            <w:tcW w:w="1360" w:type="dxa"/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94</w:t>
            </w:r>
          </w:p>
        </w:tc>
        <w:tc>
          <w:tcPr>
            <w:tcW w:w="1360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7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Married/in a relationship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49</w:t>
            </w:r>
          </w:p>
        </w:tc>
      </w:tr>
      <w:tr w:rsidR="002632C3" w:rsidRPr="00F64450" w:rsidTr="0057762D">
        <w:tc>
          <w:tcPr>
            <w:tcW w:w="2565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358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360" w:type="dxa"/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1360" w:type="dxa"/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9</w:t>
            </w:r>
          </w:p>
        </w:tc>
        <w:tc>
          <w:tcPr>
            <w:tcW w:w="1360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35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Zone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28</w:t>
            </w:r>
          </w:p>
        </w:tc>
      </w:tr>
      <w:tr w:rsidR="002632C3" w:rsidRPr="00F64450" w:rsidTr="0057762D">
        <w:tc>
          <w:tcPr>
            <w:tcW w:w="2565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rth</w:t>
            </w:r>
          </w:p>
        </w:tc>
        <w:tc>
          <w:tcPr>
            <w:tcW w:w="1358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360" w:type="dxa"/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1360" w:type="dxa"/>
          </w:tcPr>
          <w:p w:rsidR="002632C3" w:rsidRPr="00F64450" w:rsidRDefault="00580E7C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75</w:t>
            </w:r>
          </w:p>
        </w:tc>
        <w:tc>
          <w:tcPr>
            <w:tcW w:w="1360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2632C3" w:rsidRPr="00F64450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196675" w:rsidTr="0057762D">
        <w:tc>
          <w:tcPr>
            <w:tcW w:w="2565" w:type="dxa"/>
          </w:tcPr>
          <w:p w:rsidR="002632C3" w:rsidRPr="00196675" w:rsidRDefault="002632C3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358" w:type="dxa"/>
          </w:tcPr>
          <w:p w:rsidR="002632C3" w:rsidRPr="00196675" w:rsidRDefault="002632C3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360" w:type="dxa"/>
          </w:tcPr>
          <w:p w:rsidR="002632C3" w:rsidRPr="00196675" w:rsidRDefault="00580E7C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62</w:t>
            </w:r>
          </w:p>
        </w:tc>
        <w:tc>
          <w:tcPr>
            <w:tcW w:w="1360" w:type="dxa"/>
          </w:tcPr>
          <w:p w:rsidR="002632C3" w:rsidRPr="00196675" w:rsidRDefault="00580E7C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08</w:t>
            </w:r>
          </w:p>
        </w:tc>
        <w:tc>
          <w:tcPr>
            <w:tcW w:w="1360" w:type="dxa"/>
          </w:tcPr>
          <w:p w:rsidR="002632C3" w:rsidRPr="00196675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2632C3" w:rsidRPr="00196675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2632C3" w:rsidRPr="00196675" w:rsidTr="0057762D">
        <w:tc>
          <w:tcPr>
            <w:tcW w:w="2565" w:type="dxa"/>
            <w:tcBorders>
              <w:bottom w:val="single" w:sz="4" w:space="0" w:color="auto"/>
            </w:tcBorders>
          </w:tcPr>
          <w:p w:rsidR="002632C3" w:rsidRPr="00196675" w:rsidRDefault="002632C3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South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2632C3" w:rsidRPr="00196675" w:rsidRDefault="002632C3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196675" w:rsidRDefault="00580E7C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196675" w:rsidRDefault="00580E7C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8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196675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2632C3" w:rsidRPr="00196675" w:rsidRDefault="002632C3" w:rsidP="00B2424B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57762D" w:rsidRDefault="009A1FC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6675">
        <w:rPr>
          <w:rFonts w:ascii="Times New Roman" w:hAnsi="Times New Roman" w:cs="Times New Roman"/>
          <w:sz w:val="20"/>
          <w:szCs w:val="20"/>
          <w:lang w:val="en-US"/>
        </w:rPr>
        <w:t>* the analysis has been performed just on a subsample of about 30% of the participants.</w:t>
      </w:r>
    </w:p>
    <w:p w:rsidR="00E37B1A" w:rsidRPr="00E37B1A" w:rsidRDefault="00F64450">
      <w:pPr>
        <w:rPr>
          <w:lang w:val="en-GB"/>
        </w:rPr>
      </w:pPr>
      <w:r w:rsidRPr="00F64450">
        <w:rPr>
          <w:lang w:val="en-GB"/>
        </w:rPr>
        <w:t>Table 3</w:t>
      </w:r>
      <w:r w:rsidR="00762B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37B1A" w:rsidRPr="002D6FE0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E37B1A" w:rsidRPr="002D6FE0">
        <w:rPr>
          <w:rFonts w:ascii="Times New Roman" w:hAnsi="Times New Roman" w:cs="Times New Roman"/>
          <w:i/>
          <w:iCs/>
          <w:sz w:val="20"/>
          <w:szCs w:val="20"/>
          <w:lang w:val="en-US"/>
        </w:rPr>
        <w:t>How disoriented/confused do you feel about managing your disease</w:t>
      </w:r>
      <w:r w:rsidR="00E37B1A" w:rsidRPr="002D6FE0">
        <w:rPr>
          <w:rFonts w:ascii="Times New Roman" w:hAnsi="Times New Roman" w:cs="Times New Roman"/>
          <w:sz w:val="20"/>
          <w:szCs w:val="20"/>
          <w:lang w:val="en-US"/>
        </w:rPr>
        <w:t>?”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276"/>
        <w:gridCol w:w="1417"/>
        <w:gridCol w:w="1276"/>
      </w:tblGrid>
      <w:tr w:rsidR="00E37B1A" w:rsidRPr="00F64450" w:rsidTr="0057762D">
        <w:tc>
          <w:tcPr>
            <w:tcW w:w="2552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rFonts w:cstheme="minorHAnsi"/>
                <w:sz w:val="20"/>
                <w:szCs w:val="20"/>
                <w:lang w:val="en-GB"/>
              </w:rPr>
              <w:t>Mean Δ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proofErr w:type="spellStart"/>
            <w:r w:rsidRPr="00F64450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F64450">
              <w:rPr>
                <w:sz w:val="20"/>
                <w:szCs w:val="20"/>
                <w:lang w:val="en-GB"/>
              </w:rPr>
              <w:t xml:space="preserve"> </w:t>
            </w:r>
            <w:r w:rsidRPr="00F64450">
              <w:rPr>
                <w:rFonts w:cstheme="minorHAnsi"/>
                <w:sz w:val="20"/>
                <w:szCs w:val="20"/>
                <w:lang w:val="en-GB"/>
              </w:rPr>
              <w:t>Δ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t/ANOV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p</w:t>
            </w:r>
          </w:p>
        </w:tc>
      </w:tr>
      <w:tr w:rsidR="00E37B1A" w:rsidRPr="00F64450" w:rsidTr="0057762D">
        <w:tc>
          <w:tcPr>
            <w:tcW w:w="2552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5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13</w:t>
            </w:r>
          </w:p>
        </w:tc>
      </w:tr>
      <w:tr w:rsidR="00E37B1A" w:rsidRPr="00F64450" w:rsidTr="0057762D">
        <w:tc>
          <w:tcPr>
            <w:tcW w:w="2552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8-30</w:t>
            </w:r>
          </w:p>
        </w:tc>
        <w:tc>
          <w:tcPr>
            <w:tcW w:w="1417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418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1276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76</w:t>
            </w:r>
          </w:p>
        </w:tc>
        <w:tc>
          <w:tcPr>
            <w:tcW w:w="1417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F64450" w:rsidTr="0057762D">
        <w:tc>
          <w:tcPr>
            <w:tcW w:w="2552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31-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2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F64450" w:rsidTr="0057762D">
        <w:tc>
          <w:tcPr>
            <w:tcW w:w="2552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Gender</w:t>
            </w:r>
            <w:r w:rsidR="009A1FCD">
              <w:rPr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19</w:t>
            </w:r>
          </w:p>
        </w:tc>
      </w:tr>
      <w:tr w:rsidR="00E37B1A" w:rsidRPr="00F64450" w:rsidTr="0057762D">
        <w:tc>
          <w:tcPr>
            <w:tcW w:w="2552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417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418" w:type="dxa"/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58</w:t>
            </w:r>
          </w:p>
        </w:tc>
        <w:tc>
          <w:tcPr>
            <w:tcW w:w="1276" w:type="dxa"/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1417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F64450" w:rsidTr="0057762D">
        <w:tc>
          <w:tcPr>
            <w:tcW w:w="2552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F64450" w:rsidTr="0057762D">
        <w:tc>
          <w:tcPr>
            <w:tcW w:w="2552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Educational statu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0</w:t>
            </w:r>
          </w:p>
        </w:tc>
      </w:tr>
      <w:tr w:rsidR="00DD5138" w:rsidRPr="00F64450" w:rsidTr="0057762D">
        <w:tc>
          <w:tcPr>
            <w:tcW w:w="2552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 xml:space="preserve">Without </w:t>
            </w:r>
            <w:r>
              <w:rPr>
                <w:sz w:val="20"/>
                <w:szCs w:val="20"/>
                <w:lang w:val="en-GB"/>
              </w:rPr>
              <w:t xml:space="preserve">Academic </w:t>
            </w:r>
            <w:r w:rsidRPr="00F64450">
              <w:rPr>
                <w:sz w:val="20"/>
                <w:szCs w:val="20"/>
                <w:lang w:val="en-GB"/>
              </w:rPr>
              <w:t>Degree</w:t>
            </w:r>
          </w:p>
        </w:tc>
        <w:tc>
          <w:tcPr>
            <w:tcW w:w="1417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418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1276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95</w:t>
            </w:r>
          </w:p>
        </w:tc>
        <w:tc>
          <w:tcPr>
            <w:tcW w:w="1417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</w:tr>
      <w:tr w:rsidR="00DD5138" w:rsidRPr="00F64450" w:rsidTr="0057762D">
        <w:tc>
          <w:tcPr>
            <w:tcW w:w="2552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th </w:t>
            </w:r>
            <w:r w:rsidRPr="00DD5138">
              <w:rPr>
                <w:sz w:val="20"/>
                <w:szCs w:val="20"/>
                <w:lang w:val="en-GB"/>
              </w:rPr>
              <w:t>Undergraduate/Graduate Degre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F64450" w:rsidTr="0057762D">
        <w:tc>
          <w:tcPr>
            <w:tcW w:w="2552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42</w:t>
            </w:r>
          </w:p>
        </w:tc>
      </w:tr>
      <w:tr w:rsidR="00E37B1A" w:rsidRPr="00F64450" w:rsidTr="0057762D">
        <w:tc>
          <w:tcPr>
            <w:tcW w:w="2552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418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1276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96</w:t>
            </w:r>
          </w:p>
        </w:tc>
        <w:tc>
          <w:tcPr>
            <w:tcW w:w="1417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F64450" w:rsidTr="0057762D">
        <w:tc>
          <w:tcPr>
            <w:tcW w:w="2552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F64450" w:rsidTr="0057762D">
        <w:tc>
          <w:tcPr>
            <w:tcW w:w="2552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Married/in a relationshi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11</w:t>
            </w:r>
          </w:p>
        </w:tc>
      </w:tr>
      <w:tr w:rsidR="00E37B1A" w:rsidRPr="00F64450" w:rsidTr="0057762D">
        <w:tc>
          <w:tcPr>
            <w:tcW w:w="2552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418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1276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01</w:t>
            </w:r>
          </w:p>
        </w:tc>
        <w:tc>
          <w:tcPr>
            <w:tcW w:w="1417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F64450" w:rsidTr="0057762D">
        <w:tc>
          <w:tcPr>
            <w:tcW w:w="2552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0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F64450" w:rsidTr="0057762D">
        <w:tc>
          <w:tcPr>
            <w:tcW w:w="2552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Zon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16</w:t>
            </w:r>
          </w:p>
        </w:tc>
      </w:tr>
      <w:tr w:rsidR="00E37B1A" w:rsidRPr="00F64450" w:rsidTr="0057762D">
        <w:tc>
          <w:tcPr>
            <w:tcW w:w="2552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rth</w:t>
            </w:r>
          </w:p>
        </w:tc>
        <w:tc>
          <w:tcPr>
            <w:tcW w:w="1417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418" w:type="dxa"/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1276" w:type="dxa"/>
          </w:tcPr>
          <w:p w:rsidR="00E37B1A" w:rsidRPr="00F64450" w:rsidRDefault="00E0136F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90</w:t>
            </w:r>
          </w:p>
        </w:tc>
        <w:tc>
          <w:tcPr>
            <w:tcW w:w="1417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E37B1A" w:rsidRPr="00F64450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196675" w:rsidTr="0057762D">
        <w:tc>
          <w:tcPr>
            <w:tcW w:w="2552" w:type="dxa"/>
          </w:tcPr>
          <w:p w:rsidR="00E37B1A" w:rsidRPr="00196675" w:rsidRDefault="00E37B1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417" w:type="dxa"/>
          </w:tcPr>
          <w:p w:rsidR="00E37B1A" w:rsidRPr="00196675" w:rsidRDefault="00E37B1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418" w:type="dxa"/>
          </w:tcPr>
          <w:p w:rsidR="00E37B1A" w:rsidRPr="00196675" w:rsidRDefault="00E0136F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1276" w:type="dxa"/>
          </w:tcPr>
          <w:p w:rsidR="00E37B1A" w:rsidRPr="00196675" w:rsidRDefault="00E0136F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14</w:t>
            </w:r>
          </w:p>
        </w:tc>
        <w:tc>
          <w:tcPr>
            <w:tcW w:w="1417" w:type="dxa"/>
          </w:tcPr>
          <w:p w:rsidR="00E37B1A" w:rsidRPr="00196675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E37B1A" w:rsidRPr="00196675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E37B1A" w:rsidRPr="00196675" w:rsidTr="0057762D">
        <w:tc>
          <w:tcPr>
            <w:tcW w:w="2552" w:type="dxa"/>
            <w:tcBorders>
              <w:bottom w:val="single" w:sz="4" w:space="0" w:color="auto"/>
            </w:tcBorders>
          </w:tcPr>
          <w:p w:rsidR="00E37B1A" w:rsidRPr="00196675" w:rsidRDefault="00E37B1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South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196675" w:rsidRDefault="00E37B1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37B1A" w:rsidRPr="00196675" w:rsidRDefault="00E0136F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196675" w:rsidRDefault="00E0136F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1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37B1A" w:rsidRPr="00196675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37B1A" w:rsidRPr="00196675" w:rsidRDefault="00E37B1A" w:rsidP="00B2424B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FA3FA3" w:rsidRDefault="009A1FCD" w:rsidP="00FA3FA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6675">
        <w:rPr>
          <w:rFonts w:ascii="Times New Roman" w:hAnsi="Times New Roman" w:cs="Times New Roman"/>
          <w:sz w:val="20"/>
          <w:szCs w:val="20"/>
          <w:lang w:val="en-US"/>
        </w:rPr>
        <w:t>* the analysis has been performed just on a subsample of about 30% of the participants.</w:t>
      </w:r>
    </w:p>
    <w:p w:rsidR="002632C3" w:rsidRPr="00FA3FA3" w:rsidRDefault="00F6445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64450">
        <w:rPr>
          <w:lang w:val="en-GB"/>
        </w:rPr>
        <w:t>Table 4</w:t>
      </w:r>
      <w:r w:rsidR="00762B8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A3FA3" w:rsidRPr="002D6FE0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FA3FA3" w:rsidRPr="00596C38">
        <w:rPr>
          <w:rFonts w:ascii="Times New Roman" w:hAnsi="Times New Roman" w:cs="Times New Roman"/>
          <w:i/>
          <w:iCs/>
          <w:sz w:val="20"/>
          <w:szCs w:val="20"/>
          <w:lang w:val="en-US"/>
        </w:rPr>
        <w:t>To what extent do you feel you have</w:t>
      </w:r>
      <w:r w:rsidR="00FA3FA3" w:rsidRPr="002D6FE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ntrol over your disease/you are able to manage your disease</w:t>
      </w:r>
      <w:r w:rsidR="00FA3FA3" w:rsidRPr="002D6FE0">
        <w:rPr>
          <w:rFonts w:ascii="Times New Roman" w:hAnsi="Times New Roman" w:cs="Times New Roman"/>
          <w:sz w:val="20"/>
          <w:szCs w:val="20"/>
          <w:lang w:val="en-US"/>
        </w:rPr>
        <w:t>?”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1358"/>
        <w:gridCol w:w="1360"/>
        <w:gridCol w:w="1360"/>
        <w:gridCol w:w="1360"/>
        <w:gridCol w:w="1360"/>
      </w:tblGrid>
      <w:tr w:rsidR="00FA3FA3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rFonts w:cstheme="minorHAnsi"/>
                <w:sz w:val="20"/>
                <w:szCs w:val="20"/>
                <w:lang w:val="en-GB"/>
              </w:rPr>
              <w:t>Mean Δ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proofErr w:type="spellStart"/>
            <w:r w:rsidRPr="00F64450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F64450">
              <w:rPr>
                <w:sz w:val="20"/>
                <w:szCs w:val="20"/>
                <w:lang w:val="en-GB"/>
              </w:rPr>
              <w:t xml:space="preserve"> </w:t>
            </w:r>
            <w:r w:rsidRPr="00F64450">
              <w:rPr>
                <w:rFonts w:cstheme="minorHAnsi"/>
                <w:sz w:val="20"/>
                <w:szCs w:val="20"/>
                <w:lang w:val="en-GB"/>
              </w:rPr>
              <w:t>Δ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t/ANOVA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p</w:t>
            </w:r>
          </w:p>
        </w:tc>
      </w:tr>
      <w:tr w:rsidR="00FA3FA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Age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49</w:t>
            </w:r>
          </w:p>
        </w:tc>
      </w:tr>
      <w:tr w:rsidR="00FA3FA3" w:rsidRPr="00F64450" w:rsidTr="0057762D">
        <w:tc>
          <w:tcPr>
            <w:tcW w:w="2565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8-30</w:t>
            </w:r>
          </w:p>
        </w:tc>
        <w:tc>
          <w:tcPr>
            <w:tcW w:w="1358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0.46</w:t>
            </w: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31-45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0.6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1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Gender</w:t>
            </w:r>
            <w:r w:rsidR="009A1FCD">
              <w:rPr>
                <w:i/>
                <w:sz w:val="20"/>
                <w:szCs w:val="20"/>
                <w:lang w:val="en-GB"/>
              </w:rPr>
              <w:t>*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31</w:t>
            </w:r>
          </w:p>
        </w:tc>
      </w:tr>
      <w:tr w:rsidR="00FA3FA3" w:rsidRPr="00F64450" w:rsidTr="0057762D">
        <w:tc>
          <w:tcPr>
            <w:tcW w:w="2565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58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360" w:type="dxa"/>
          </w:tcPr>
          <w:p w:rsidR="00FA3FA3" w:rsidRPr="00F64450" w:rsidRDefault="00B1638B" w:rsidP="00B1638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1.08</w:t>
            </w:r>
          </w:p>
        </w:tc>
        <w:tc>
          <w:tcPr>
            <w:tcW w:w="1360" w:type="dxa"/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24</w:t>
            </w: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0.5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Educational statu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5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13</w:t>
            </w:r>
          </w:p>
        </w:tc>
      </w:tr>
      <w:tr w:rsidR="00DD5138" w:rsidRPr="00F64450" w:rsidTr="0057762D">
        <w:tc>
          <w:tcPr>
            <w:tcW w:w="2565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 xml:space="preserve">Without </w:t>
            </w:r>
            <w:r>
              <w:rPr>
                <w:sz w:val="20"/>
                <w:szCs w:val="20"/>
                <w:lang w:val="en-GB"/>
              </w:rPr>
              <w:t xml:space="preserve">Academic </w:t>
            </w:r>
            <w:r w:rsidRPr="00F64450">
              <w:rPr>
                <w:sz w:val="20"/>
                <w:szCs w:val="20"/>
                <w:lang w:val="en-GB"/>
              </w:rPr>
              <w:t>Degree</w:t>
            </w:r>
          </w:p>
        </w:tc>
        <w:tc>
          <w:tcPr>
            <w:tcW w:w="1358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0.40</w:t>
            </w: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0</w:t>
            </w: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</w:tr>
      <w:tr w:rsidR="00DD5138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th </w:t>
            </w:r>
            <w:r w:rsidRPr="00DD5138">
              <w:rPr>
                <w:sz w:val="20"/>
                <w:szCs w:val="20"/>
                <w:lang w:val="en-GB"/>
              </w:rPr>
              <w:t>Undergraduate/Graduate Degree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0.7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9</w:t>
            </w:r>
          </w:p>
        </w:tc>
      </w:tr>
      <w:tr w:rsidR="00FA3FA3" w:rsidRPr="00F64450" w:rsidTr="0057762D">
        <w:tc>
          <w:tcPr>
            <w:tcW w:w="2565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358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360" w:type="dxa"/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0.52</w:t>
            </w:r>
          </w:p>
        </w:tc>
        <w:tc>
          <w:tcPr>
            <w:tcW w:w="1360" w:type="dxa"/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7</w:t>
            </w: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0.52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.02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Married/in a relationship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33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18</w:t>
            </w:r>
          </w:p>
        </w:tc>
      </w:tr>
      <w:tr w:rsidR="00FA3FA3" w:rsidRPr="00F64450" w:rsidTr="0057762D">
        <w:tc>
          <w:tcPr>
            <w:tcW w:w="2565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358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360" w:type="dxa"/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0.38</w:t>
            </w:r>
          </w:p>
        </w:tc>
        <w:tc>
          <w:tcPr>
            <w:tcW w:w="1360" w:type="dxa"/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94</w:t>
            </w: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0.71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B1638B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91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Zone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A3FA3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9</w:t>
            </w:r>
          </w:p>
        </w:tc>
      </w:tr>
      <w:tr w:rsidR="00FA3FA3" w:rsidRPr="00F64450" w:rsidTr="0057762D">
        <w:tc>
          <w:tcPr>
            <w:tcW w:w="2565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rth</w:t>
            </w:r>
          </w:p>
        </w:tc>
        <w:tc>
          <w:tcPr>
            <w:tcW w:w="1358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360" w:type="dxa"/>
          </w:tcPr>
          <w:p w:rsidR="00FA3FA3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-0.57</w:t>
            </w:r>
          </w:p>
        </w:tc>
        <w:tc>
          <w:tcPr>
            <w:tcW w:w="1360" w:type="dxa"/>
          </w:tcPr>
          <w:p w:rsidR="00FA3FA3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4</w:t>
            </w: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A3FA3" w:rsidRPr="00F64450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196675" w:rsidTr="0057762D">
        <w:tc>
          <w:tcPr>
            <w:tcW w:w="2565" w:type="dxa"/>
          </w:tcPr>
          <w:p w:rsidR="00FA3FA3" w:rsidRPr="00196675" w:rsidRDefault="00FA3FA3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358" w:type="dxa"/>
          </w:tcPr>
          <w:p w:rsidR="00FA3FA3" w:rsidRPr="00196675" w:rsidRDefault="00FA3FA3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360" w:type="dxa"/>
          </w:tcPr>
          <w:p w:rsidR="00FA3FA3" w:rsidRPr="00196675" w:rsidRDefault="00F7494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-0.53</w:t>
            </w:r>
          </w:p>
        </w:tc>
        <w:tc>
          <w:tcPr>
            <w:tcW w:w="1360" w:type="dxa"/>
          </w:tcPr>
          <w:p w:rsidR="00FA3FA3" w:rsidRPr="00196675" w:rsidRDefault="00F7494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87</w:t>
            </w:r>
          </w:p>
        </w:tc>
        <w:tc>
          <w:tcPr>
            <w:tcW w:w="1360" w:type="dxa"/>
          </w:tcPr>
          <w:p w:rsidR="00FA3FA3" w:rsidRPr="00196675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A3FA3" w:rsidRPr="00196675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A3FA3" w:rsidRPr="00196675" w:rsidTr="0057762D">
        <w:tc>
          <w:tcPr>
            <w:tcW w:w="2565" w:type="dxa"/>
            <w:tcBorders>
              <w:bottom w:val="single" w:sz="4" w:space="0" w:color="auto"/>
            </w:tcBorders>
          </w:tcPr>
          <w:p w:rsidR="00FA3FA3" w:rsidRPr="00196675" w:rsidRDefault="00FA3FA3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South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A3FA3" w:rsidRPr="00196675" w:rsidRDefault="00FA3FA3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196675" w:rsidRDefault="00F7494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-0.55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196675" w:rsidRDefault="00F7494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1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196675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A3FA3" w:rsidRPr="00196675" w:rsidRDefault="00FA3FA3" w:rsidP="00B2424B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9A1FCD" w:rsidRDefault="009A1FCD" w:rsidP="009A1FC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6675">
        <w:rPr>
          <w:rFonts w:ascii="Times New Roman" w:hAnsi="Times New Roman" w:cs="Times New Roman"/>
          <w:sz w:val="20"/>
          <w:szCs w:val="20"/>
          <w:lang w:val="en-US"/>
        </w:rPr>
        <w:t>* the analysis has been performed just on a subsample of about 30% of the participants.</w:t>
      </w:r>
    </w:p>
    <w:p w:rsidR="00F7494A" w:rsidRDefault="00F64450">
      <w:pPr>
        <w:rPr>
          <w:lang w:val="en-GB"/>
        </w:rPr>
      </w:pPr>
      <w:r>
        <w:rPr>
          <w:lang w:val="en-GB"/>
        </w:rPr>
        <w:t>Table 5</w:t>
      </w:r>
      <w:r w:rsidR="00762B82">
        <w:rPr>
          <w:lang w:val="en-GB"/>
        </w:rPr>
        <w:t xml:space="preserve"> </w:t>
      </w:r>
      <w:r w:rsidR="00F7494A" w:rsidRPr="002D6FE0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F7494A" w:rsidRPr="002D6FE0">
        <w:rPr>
          <w:rFonts w:ascii="Times New Roman" w:hAnsi="Times New Roman" w:cs="Times New Roman"/>
          <w:i/>
          <w:iCs/>
          <w:sz w:val="20"/>
          <w:szCs w:val="20"/>
          <w:lang w:val="en-US"/>
        </w:rPr>
        <w:t>How sad/discouraged do you feel regarding your disease</w:t>
      </w:r>
      <w:r w:rsidR="00F7494A" w:rsidRPr="002D6FE0">
        <w:rPr>
          <w:rFonts w:ascii="Times New Roman" w:hAnsi="Times New Roman" w:cs="Times New Roman"/>
          <w:sz w:val="20"/>
          <w:szCs w:val="20"/>
          <w:lang w:val="en-US"/>
        </w:rPr>
        <w:t>?”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5"/>
        <w:gridCol w:w="1358"/>
        <w:gridCol w:w="1360"/>
        <w:gridCol w:w="1360"/>
        <w:gridCol w:w="1360"/>
        <w:gridCol w:w="1360"/>
      </w:tblGrid>
      <w:tr w:rsidR="00F7494A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rFonts w:cstheme="minorHAnsi"/>
                <w:sz w:val="20"/>
                <w:szCs w:val="20"/>
                <w:lang w:val="en-GB"/>
              </w:rPr>
              <w:t>Mean Δ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proofErr w:type="spellStart"/>
            <w:r w:rsidRPr="00F64450">
              <w:rPr>
                <w:sz w:val="20"/>
                <w:szCs w:val="20"/>
                <w:lang w:val="en-GB"/>
              </w:rPr>
              <w:t>Sd</w:t>
            </w:r>
            <w:proofErr w:type="spellEnd"/>
            <w:r w:rsidRPr="00F64450">
              <w:rPr>
                <w:sz w:val="20"/>
                <w:szCs w:val="20"/>
                <w:lang w:val="en-GB"/>
              </w:rPr>
              <w:t xml:space="preserve"> </w:t>
            </w:r>
            <w:r w:rsidRPr="00F64450">
              <w:rPr>
                <w:rFonts w:cstheme="minorHAnsi"/>
                <w:sz w:val="20"/>
                <w:szCs w:val="20"/>
                <w:lang w:val="en-GB"/>
              </w:rPr>
              <w:t>Δ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t/ANOVA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p</w:t>
            </w:r>
          </w:p>
        </w:tc>
      </w:tr>
      <w:tr w:rsidR="00F7494A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Age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43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15</w:t>
            </w:r>
          </w:p>
        </w:tc>
      </w:tr>
      <w:tr w:rsidR="00F7494A" w:rsidRPr="00F64450" w:rsidTr="0057762D">
        <w:tc>
          <w:tcPr>
            <w:tcW w:w="2565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8-30</w:t>
            </w:r>
          </w:p>
        </w:tc>
        <w:tc>
          <w:tcPr>
            <w:tcW w:w="1358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72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31-45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30</w:t>
            </w:r>
          </w:p>
        </w:tc>
      </w:tr>
      <w:tr w:rsidR="00F7494A" w:rsidRPr="00F64450" w:rsidTr="0057762D">
        <w:tc>
          <w:tcPr>
            <w:tcW w:w="2565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358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360" w:type="dxa"/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1360" w:type="dxa"/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lastRenderedPageBreak/>
              <w:t>M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Educational status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27</w:t>
            </w:r>
          </w:p>
        </w:tc>
      </w:tr>
      <w:tr w:rsidR="00DD5138" w:rsidRPr="00F64450" w:rsidTr="0057762D">
        <w:tc>
          <w:tcPr>
            <w:tcW w:w="2565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 xml:space="preserve">Without </w:t>
            </w:r>
            <w:r>
              <w:rPr>
                <w:sz w:val="20"/>
                <w:szCs w:val="20"/>
                <w:lang w:val="en-GB"/>
              </w:rPr>
              <w:t xml:space="preserve">Academic </w:t>
            </w:r>
            <w:r w:rsidRPr="00F64450">
              <w:rPr>
                <w:sz w:val="20"/>
                <w:szCs w:val="20"/>
                <w:lang w:val="en-GB"/>
              </w:rPr>
              <w:t>Degree</w:t>
            </w:r>
          </w:p>
        </w:tc>
        <w:tc>
          <w:tcPr>
            <w:tcW w:w="1358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0</w:t>
            </w: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</w:tr>
      <w:tr w:rsidR="00DD5138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With </w:t>
            </w:r>
            <w:r w:rsidRPr="00DD5138">
              <w:rPr>
                <w:sz w:val="20"/>
                <w:szCs w:val="20"/>
                <w:lang w:val="en-GB"/>
              </w:rPr>
              <w:t>Undergraduate/Graduate Degree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DD5138" w:rsidRPr="00F64450" w:rsidRDefault="00DD5138" w:rsidP="00DD5138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Occupation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73</w:t>
            </w:r>
          </w:p>
        </w:tc>
      </w:tr>
      <w:tr w:rsidR="00F7494A" w:rsidRPr="00F64450" w:rsidTr="0057762D">
        <w:tc>
          <w:tcPr>
            <w:tcW w:w="2565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358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7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2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74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Married/in a relationship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93</w:t>
            </w:r>
          </w:p>
        </w:tc>
      </w:tr>
      <w:tr w:rsidR="00F7494A" w:rsidRPr="00F64450" w:rsidTr="0057762D">
        <w:tc>
          <w:tcPr>
            <w:tcW w:w="2565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Yes</w:t>
            </w:r>
          </w:p>
        </w:tc>
        <w:tc>
          <w:tcPr>
            <w:tcW w:w="1358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13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4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F64450" w:rsidTr="0057762D">
        <w:tc>
          <w:tcPr>
            <w:tcW w:w="2565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34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80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F64450" w:rsidTr="0057762D">
        <w:tc>
          <w:tcPr>
            <w:tcW w:w="2565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i/>
                <w:sz w:val="20"/>
                <w:szCs w:val="20"/>
                <w:lang w:val="en-GB"/>
              </w:rPr>
            </w:pPr>
            <w:r w:rsidRPr="00F64450">
              <w:rPr>
                <w:i/>
                <w:sz w:val="20"/>
                <w:szCs w:val="20"/>
                <w:lang w:val="en-GB"/>
              </w:rPr>
              <w:t>Zone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83</w:t>
            </w:r>
          </w:p>
        </w:tc>
      </w:tr>
      <w:tr w:rsidR="00F7494A" w:rsidRPr="00F64450" w:rsidTr="0057762D">
        <w:tc>
          <w:tcPr>
            <w:tcW w:w="2565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North</w:t>
            </w:r>
          </w:p>
        </w:tc>
        <w:tc>
          <w:tcPr>
            <w:tcW w:w="1358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17</w:t>
            </w:r>
          </w:p>
        </w:tc>
        <w:tc>
          <w:tcPr>
            <w:tcW w:w="1360" w:type="dxa"/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1360" w:type="dxa"/>
          </w:tcPr>
          <w:p w:rsidR="00F7494A" w:rsidRPr="00F64450" w:rsidRDefault="00DE32BA" w:rsidP="00B2424B">
            <w:pPr>
              <w:rPr>
                <w:sz w:val="20"/>
                <w:szCs w:val="20"/>
                <w:lang w:val="en-GB"/>
              </w:rPr>
            </w:pPr>
            <w:r w:rsidRPr="00F64450">
              <w:rPr>
                <w:sz w:val="20"/>
                <w:szCs w:val="20"/>
                <w:lang w:val="en-GB"/>
              </w:rPr>
              <w:t>1.72</w:t>
            </w: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7494A" w:rsidRPr="00F64450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196675" w:rsidTr="0057762D">
        <w:tc>
          <w:tcPr>
            <w:tcW w:w="2565" w:type="dxa"/>
          </w:tcPr>
          <w:p w:rsidR="00F7494A" w:rsidRPr="00196675" w:rsidRDefault="00F7494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358" w:type="dxa"/>
          </w:tcPr>
          <w:p w:rsidR="00F7494A" w:rsidRPr="00196675" w:rsidRDefault="00F7494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360" w:type="dxa"/>
          </w:tcPr>
          <w:p w:rsidR="00F7494A" w:rsidRPr="00196675" w:rsidRDefault="00DE32B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1360" w:type="dxa"/>
          </w:tcPr>
          <w:p w:rsidR="00F7494A" w:rsidRPr="00196675" w:rsidRDefault="00DE32B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2.03</w:t>
            </w:r>
          </w:p>
        </w:tc>
        <w:tc>
          <w:tcPr>
            <w:tcW w:w="1360" w:type="dxa"/>
          </w:tcPr>
          <w:p w:rsidR="00F7494A" w:rsidRPr="00196675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</w:tcPr>
          <w:p w:rsidR="00F7494A" w:rsidRPr="00196675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  <w:tr w:rsidR="00F7494A" w:rsidRPr="00196675" w:rsidTr="0057762D">
        <w:tc>
          <w:tcPr>
            <w:tcW w:w="2565" w:type="dxa"/>
            <w:tcBorders>
              <w:bottom w:val="single" w:sz="4" w:space="0" w:color="auto"/>
            </w:tcBorders>
          </w:tcPr>
          <w:p w:rsidR="00F7494A" w:rsidRPr="00196675" w:rsidRDefault="00F7494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South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F7494A" w:rsidRPr="00196675" w:rsidRDefault="00F7494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83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196675" w:rsidRDefault="00DE32B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196675" w:rsidRDefault="00DE32BA" w:rsidP="00B2424B">
            <w:pPr>
              <w:rPr>
                <w:sz w:val="20"/>
                <w:szCs w:val="20"/>
                <w:lang w:val="en-GB"/>
              </w:rPr>
            </w:pPr>
            <w:r w:rsidRPr="00196675">
              <w:rPr>
                <w:sz w:val="20"/>
                <w:szCs w:val="20"/>
                <w:lang w:val="en-GB"/>
              </w:rPr>
              <w:t>1.84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196675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F7494A" w:rsidRPr="00196675" w:rsidRDefault="00F7494A" w:rsidP="00B2424B">
            <w:pPr>
              <w:rPr>
                <w:sz w:val="20"/>
                <w:szCs w:val="20"/>
                <w:lang w:val="en-GB"/>
              </w:rPr>
            </w:pPr>
          </w:p>
        </w:tc>
      </w:tr>
    </w:tbl>
    <w:p w:rsidR="009A1FCD" w:rsidRDefault="009A1FCD" w:rsidP="009A1FC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96675">
        <w:rPr>
          <w:rFonts w:ascii="Times New Roman" w:hAnsi="Times New Roman" w:cs="Times New Roman"/>
          <w:sz w:val="20"/>
          <w:szCs w:val="20"/>
          <w:lang w:val="en-US"/>
        </w:rPr>
        <w:t>* the analysis has been performed just on a subsample of about 30% of the participants.</w:t>
      </w:r>
    </w:p>
    <w:p w:rsidR="00F7494A" w:rsidRDefault="00F7494A">
      <w:pPr>
        <w:rPr>
          <w:lang w:val="en-GB"/>
        </w:rPr>
      </w:pPr>
    </w:p>
    <w:p w:rsidR="00774084" w:rsidRPr="00F64450" w:rsidRDefault="00774084" w:rsidP="00F64450">
      <w:pPr>
        <w:rPr>
          <w:lang w:val="en-GB"/>
        </w:rPr>
      </w:pPr>
      <w:r w:rsidRPr="00196675">
        <w:rPr>
          <w:lang w:val="en-GB"/>
        </w:rPr>
        <w:t xml:space="preserve">Table </w:t>
      </w:r>
      <w:r w:rsidR="00F64450" w:rsidRPr="00196675">
        <w:rPr>
          <w:lang w:val="en-GB"/>
        </w:rPr>
        <w:t>6</w:t>
      </w:r>
      <w:r w:rsidRPr="00196675">
        <w:rPr>
          <w:lang w:val="en-GB"/>
        </w:rPr>
        <w:t>. P</w:t>
      </w:r>
      <w:r w:rsidR="00126CD3">
        <w:rPr>
          <w:lang w:val="en-GB"/>
        </w:rPr>
        <w:t>ercentages</w:t>
      </w:r>
      <w:r w:rsidR="009A1FCD" w:rsidRPr="00196675">
        <w:rPr>
          <w:lang w:val="en-GB"/>
        </w:rPr>
        <w:t xml:space="preserve"> of participants without a worsening of MS perceptions (i.e., emotions and illness perceptions) </w:t>
      </w:r>
      <w:r w:rsidRPr="00196675">
        <w:rPr>
          <w:lang w:val="en-GB"/>
        </w:rPr>
        <w:t xml:space="preserve">for </w:t>
      </w:r>
      <w:r w:rsidR="009A1FCD" w:rsidRPr="00196675">
        <w:rPr>
          <w:lang w:val="en-GB"/>
        </w:rPr>
        <w:t>each</w:t>
      </w:r>
      <w:r w:rsidRPr="00196675">
        <w:rPr>
          <w:lang w:val="en-GB"/>
        </w:rPr>
        <w:t xml:space="preserve"> </w:t>
      </w:r>
      <w:r w:rsidR="00196675">
        <w:rPr>
          <w:lang w:val="en-GB"/>
        </w:rPr>
        <w:t xml:space="preserve">coping </w:t>
      </w:r>
      <w:r w:rsidR="00196675" w:rsidRPr="00196675">
        <w:rPr>
          <w:lang w:val="en-GB"/>
        </w:rPr>
        <w:t>strategy</w:t>
      </w:r>
      <w:r w:rsidR="009A1FCD" w:rsidRPr="00196675">
        <w:rPr>
          <w:lang w:val="en-GB"/>
        </w:rPr>
        <w:t>.</w:t>
      </w:r>
    </w:p>
    <w:p w:rsidR="00774084" w:rsidRPr="00AC570C" w:rsidRDefault="00774084" w:rsidP="00774084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356"/>
        <w:gridCol w:w="1084"/>
        <w:gridCol w:w="1607"/>
        <w:gridCol w:w="1439"/>
        <w:gridCol w:w="1174"/>
        <w:gridCol w:w="895"/>
      </w:tblGrid>
      <w:tr w:rsidR="00774084" w:rsidRPr="00F420CB" w:rsidTr="00934BAC">
        <w:trPr>
          <w:trHeight w:val="284"/>
        </w:trPr>
        <w:tc>
          <w:tcPr>
            <w:tcW w:w="2083" w:type="dxa"/>
            <w:vAlign w:val="center"/>
          </w:tcPr>
          <w:p w:rsidR="00774084" w:rsidRPr="006B142C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B142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coping strategy</w:t>
            </w:r>
          </w:p>
        </w:tc>
        <w:tc>
          <w:tcPr>
            <w:tcW w:w="1461" w:type="dxa"/>
            <w:vAlign w:val="center"/>
          </w:tcPr>
          <w:p w:rsidR="00774084" w:rsidRPr="00EB566A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56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mber of</w:t>
            </w:r>
            <w:r w:rsidRPr="00EB56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quotes</w:t>
            </w:r>
          </w:p>
        </w:tc>
        <w:tc>
          <w:tcPr>
            <w:tcW w:w="1134" w:type="dxa"/>
            <w:vAlign w:val="center"/>
          </w:tcPr>
          <w:p w:rsidR="00774084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 1</w:t>
            </w:r>
          </w:p>
          <w:p w:rsidR="00774084" w:rsidRPr="006B142C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678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 2</w:t>
            </w:r>
          </w:p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ulnerability</w:t>
            </w:r>
          </w:p>
        </w:tc>
        <w:tc>
          <w:tcPr>
            <w:tcW w:w="1157" w:type="dxa"/>
            <w:vAlign w:val="center"/>
          </w:tcPr>
          <w:p w:rsidR="00774084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 3</w:t>
            </w:r>
          </w:p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orientation</w:t>
            </w:r>
          </w:p>
        </w:tc>
        <w:tc>
          <w:tcPr>
            <w:tcW w:w="1230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 4</w:t>
            </w:r>
          </w:p>
          <w:p w:rsidR="00774084" w:rsidRPr="002561AE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F420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  <w:r w:rsidR="002561A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895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 5</w:t>
            </w:r>
          </w:p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dness</w:t>
            </w:r>
          </w:p>
        </w:tc>
      </w:tr>
      <w:tr w:rsidR="00774084" w:rsidRPr="00F420CB" w:rsidTr="00934BAC">
        <w:trPr>
          <w:trHeight w:val="1227"/>
        </w:trPr>
        <w:tc>
          <w:tcPr>
            <w:tcW w:w="2083" w:type="dxa"/>
            <w:vAlign w:val="center"/>
          </w:tcPr>
          <w:p w:rsidR="00774084" w:rsidRPr="006B142C" w:rsidRDefault="00774084" w:rsidP="00B242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1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cial support</w:t>
            </w:r>
          </w:p>
          <w:p w:rsidR="00774084" w:rsidRPr="006B142C" w:rsidRDefault="00774084" w:rsidP="00B242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1" w:type="dxa"/>
            <w:vAlign w:val="center"/>
          </w:tcPr>
          <w:p w:rsidR="00774084" w:rsidRPr="00C94EF3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9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1</w:t>
            </w:r>
            <w:r w:rsid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F420CB" w:rsidRDefault="002561AE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6B142C" w:rsidRDefault="00774084" w:rsidP="00B242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1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bbies</w:t>
            </w:r>
          </w:p>
        </w:tc>
        <w:tc>
          <w:tcPr>
            <w:tcW w:w="1461" w:type="dxa"/>
            <w:vAlign w:val="center"/>
          </w:tcPr>
          <w:p w:rsidR="00774084" w:rsidRPr="00C94EF3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9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1</w:t>
            </w:r>
            <w:r w:rsid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F420CB" w:rsidRDefault="002561AE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6B142C" w:rsidRDefault="00774084" w:rsidP="00B242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1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eeping oneself busy</w:t>
            </w:r>
          </w:p>
        </w:tc>
        <w:tc>
          <w:tcPr>
            <w:tcW w:w="1461" w:type="dxa"/>
            <w:vAlign w:val="center"/>
          </w:tcPr>
          <w:p w:rsidR="00774084" w:rsidRPr="00C94EF3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9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8</w:t>
            </w:r>
            <w:r w:rsid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F420CB" w:rsidRDefault="00BB4D0F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6B142C" w:rsidRDefault="00774084" w:rsidP="00B242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1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ositive thinking</w:t>
            </w:r>
          </w:p>
        </w:tc>
        <w:tc>
          <w:tcPr>
            <w:tcW w:w="1461" w:type="dxa"/>
            <w:vAlign w:val="center"/>
          </w:tcPr>
          <w:p w:rsidR="00774084" w:rsidRPr="00C94EF3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9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1</w:t>
            </w:r>
            <w:r w:rsid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F420CB" w:rsidRDefault="00BB4D0F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6B142C" w:rsidRDefault="00774084" w:rsidP="00B242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6B1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llowing rules/recommendations to prevent the transmission of COVID-19</w:t>
            </w:r>
          </w:p>
        </w:tc>
        <w:tc>
          <w:tcPr>
            <w:tcW w:w="1461" w:type="dxa"/>
            <w:vAlign w:val="center"/>
          </w:tcPr>
          <w:p w:rsidR="00774084" w:rsidRPr="00C94EF3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9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8</w:t>
            </w:r>
            <w:r w:rsid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F420CB" w:rsidRDefault="00BB4D0F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6B142C" w:rsidRDefault="00774084" w:rsidP="00B242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B142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1461" w:type="dxa"/>
            <w:vAlign w:val="center"/>
          </w:tcPr>
          <w:p w:rsidR="00774084" w:rsidRPr="00C94EF3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920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2</w:t>
            </w:r>
            <w:r w:rsid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20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F420CB" w:rsidRDefault="00BB4D0F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F420CB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tation/relaxation</w:t>
            </w:r>
          </w:p>
        </w:tc>
        <w:tc>
          <w:tcPr>
            <w:tcW w:w="1461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Style w:val="Rimandocommento"/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Style w:val="Rimandocommento"/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2</w:t>
            </w:r>
            <w:r w:rsidR="00126CD3">
              <w:rPr>
                <w:rStyle w:val="Rimandocommento"/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BB4D0F" w:rsidRDefault="00BB4D0F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ce/acceptance</w:t>
            </w:r>
          </w:p>
        </w:tc>
        <w:tc>
          <w:tcPr>
            <w:tcW w:w="1461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Style w:val="Rimandocommento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6CD3">
              <w:rPr>
                <w:rStyle w:val="Rimandocommento"/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126CD3">
              <w:rPr>
                <w:rStyle w:val="Rimandocommento"/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BB4D0F" w:rsidRDefault="00BB4D0F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ential avoidance</w:t>
            </w:r>
          </w:p>
        </w:tc>
        <w:tc>
          <w:tcPr>
            <w:tcW w:w="1461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7</w:t>
            </w:r>
            <w:r w:rsid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BB4D0F" w:rsidRDefault="00BB4D0F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osing sources of information carefully</w:t>
            </w:r>
          </w:p>
        </w:tc>
        <w:tc>
          <w:tcPr>
            <w:tcW w:w="1461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4</w:t>
            </w:r>
            <w:r w:rsid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BB4D0F" w:rsidRDefault="00BB4D0F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rving routines</w:t>
            </w:r>
          </w:p>
        </w:tc>
        <w:tc>
          <w:tcPr>
            <w:tcW w:w="1461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8</w:t>
            </w:r>
            <w:r w:rsidR="00792B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BB4D0F" w:rsidRDefault="00BB4D0F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774084" w:rsidRPr="00F420CB" w:rsidTr="00934BAC">
        <w:tc>
          <w:tcPr>
            <w:tcW w:w="2083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ting/changing priorities</w:t>
            </w:r>
          </w:p>
        </w:tc>
        <w:tc>
          <w:tcPr>
            <w:tcW w:w="1461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:rsidR="00774084" w:rsidRPr="00126CD3" w:rsidRDefault="00774084" w:rsidP="00B2424B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126CD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7</w:t>
            </w:r>
            <w:r w:rsidR="00792B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%</w:t>
            </w:r>
          </w:p>
        </w:tc>
        <w:tc>
          <w:tcPr>
            <w:tcW w:w="1678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157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="00792B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230" w:type="dxa"/>
            <w:vAlign w:val="center"/>
          </w:tcPr>
          <w:p w:rsidR="00774084" w:rsidRPr="00BB4D0F" w:rsidRDefault="00BB4D0F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895" w:type="dxa"/>
            <w:vAlign w:val="center"/>
          </w:tcPr>
          <w:p w:rsidR="00774084" w:rsidRPr="00BB4D0F" w:rsidRDefault="00774084" w:rsidP="00B242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4D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9B67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bookmarkStart w:id="0" w:name="_GoBack"/>
            <w:bookmarkEnd w:id="0"/>
          </w:p>
        </w:tc>
      </w:tr>
    </w:tbl>
    <w:p w:rsidR="00774084" w:rsidRPr="00196675" w:rsidRDefault="00126CD3" w:rsidP="00F972D3">
      <w:pPr>
        <w:rPr>
          <w:lang w:val="en-US"/>
        </w:rPr>
      </w:pPr>
      <w:r w:rsidRPr="00126CD3">
        <w:rPr>
          <w:sz w:val="20"/>
          <w:szCs w:val="20"/>
          <w:lang w:val="en-US"/>
        </w:rPr>
        <w:t>The percentages are referred to the number of responders without a worsening of MS perceptions (i.e., delta ≤ 0) on the total responders for each specific coping strategy.</w:t>
      </w:r>
      <w:r w:rsidRPr="00792BD0">
        <w:rPr>
          <w:sz w:val="20"/>
          <w:szCs w:val="20"/>
          <w:lang w:val="en-US"/>
        </w:rPr>
        <w:t xml:space="preserve"> For example, 44 responders used social support as effective strategy, among these 18 responders (41%) </w:t>
      </w:r>
      <w:r w:rsidR="00792BD0" w:rsidRPr="00792BD0">
        <w:rPr>
          <w:sz w:val="20"/>
          <w:szCs w:val="20"/>
          <w:lang w:val="en-US"/>
        </w:rPr>
        <w:t xml:space="preserve">resulted without a worsening of anxiety linked to MS. </w:t>
      </w:r>
      <w:r w:rsidR="00F972D3" w:rsidRPr="00792BD0">
        <w:rPr>
          <w:sz w:val="20"/>
          <w:szCs w:val="20"/>
          <w:lang w:val="en-US"/>
        </w:rPr>
        <w:t>*</w:t>
      </w:r>
      <w:r w:rsidR="00F972D3" w:rsidRPr="00196675">
        <w:rPr>
          <w:sz w:val="20"/>
          <w:szCs w:val="20"/>
          <w:lang w:val="en-US"/>
        </w:rPr>
        <w:t xml:space="preserve">The </w:t>
      </w:r>
      <w:r w:rsidR="009A1FCD" w:rsidRPr="00196675">
        <w:rPr>
          <w:sz w:val="20"/>
          <w:szCs w:val="20"/>
          <w:lang w:val="en-US"/>
        </w:rPr>
        <w:t xml:space="preserve">delta of this item has been inverted (see Table 1) in order to express the </w:t>
      </w:r>
      <w:r w:rsidR="00792BD0">
        <w:rPr>
          <w:sz w:val="20"/>
          <w:szCs w:val="20"/>
          <w:lang w:val="en-US"/>
        </w:rPr>
        <w:t>percentage</w:t>
      </w:r>
      <w:r w:rsidR="009A1FCD" w:rsidRPr="00196675">
        <w:rPr>
          <w:sz w:val="20"/>
          <w:szCs w:val="20"/>
          <w:lang w:val="en-US"/>
        </w:rPr>
        <w:t xml:space="preserve"> of </w:t>
      </w:r>
      <w:r w:rsidR="00792BD0">
        <w:rPr>
          <w:sz w:val="20"/>
          <w:szCs w:val="20"/>
          <w:lang w:val="en-US"/>
        </w:rPr>
        <w:t>responders</w:t>
      </w:r>
      <w:r w:rsidR="009A1FCD" w:rsidRPr="00196675">
        <w:rPr>
          <w:sz w:val="20"/>
          <w:szCs w:val="20"/>
          <w:lang w:val="en-US"/>
        </w:rPr>
        <w:t xml:space="preserve"> without a worsening of MS control. </w:t>
      </w:r>
    </w:p>
    <w:p w:rsidR="00774084" w:rsidRDefault="00774084">
      <w:pPr>
        <w:rPr>
          <w:lang w:val="en-GB"/>
        </w:rPr>
      </w:pPr>
    </w:p>
    <w:p w:rsidR="00774084" w:rsidRPr="003E364B" w:rsidRDefault="00774084">
      <w:pPr>
        <w:rPr>
          <w:lang w:val="en-GB"/>
        </w:rPr>
      </w:pPr>
    </w:p>
    <w:sectPr w:rsidR="00774084" w:rsidRPr="003E36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964B1C"/>
    <w:multiLevelType w:val="hybridMultilevel"/>
    <w:tmpl w:val="553086AA"/>
    <w:lvl w:ilvl="0" w:tplc="F202CEA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ED29B5"/>
    <w:multiLevelType w:val="hybridMultilevel"/>
    <w:tmpl w:val="CD945B0C"/>
    <w:lvl w:ilvl="0" w:tplc="35BAA27A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64B"/>
    <w:rsid w:val="00117B71"/>
    <w:rsid w:val="00123FF0"/>
    <w:rsid w:val="00126CD3"/>
    <w:rsid w:val="00196675"/>
    <w:rsid w:val="002561AE"/>
    <w:rsid w:val="002632C3"/>
    <w:rsid w:val="003E364B"/>
    <w:rsid w:val="003E5D21"/>
    <w:rsid w:val="0057762D"/>
    <w:rsid w:val="00580E7C"/>
    <w:rsid w:val="005B46D1"/>
    <w:rsid w:val="006A058D"/>
    <w:rsid w:val="006B1387"/>
    <w:rsid w:val="00762B82"/>
    <w:rsid w:val="00774084"/>
    <w:rsid w:val="00792BD0"/>
    <w:rsid w:val="00892CC5"/>
    <w:rsid w:val="00934BAC"/>
    <w:rsid w:val="009A1FCD"/>
    <w:rsid w:val="009B674B"/>
    <w:rsid w:val="009D18D3"/>
    <w:rsid w:val="00B1638B"/>
    <w:rsid w:val="00B2424B"/>
    <w:rsid w:val="00BB4D0F"/>
    <w:rsid w:val="00C773F3"/>
    <w:rsid w:val="00DD5138"/>
    <w:rsid w:val="00DE32BA"/>
    <w:rsid w:val="00E0136F"/>
    <w:rsid w:val="00E2573B"/>
    <w:rsid w:val="00E37B1A"/>
    <w:rsid w:val="00F64450"/>
    <w:rsid w:val="00F7494A"/>
    <w:rsid w:val="00F972D3"/>
    <w:rsid w:val="00FA3FA3"/>
    <w:rsid w:val="00FB2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672818"/>
  <w15:chartTrackingRefBased/>
  <w15:docId w15:val="{0D12879A-1E0F-44F9-A2CE-3E12F40A8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A1FC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E3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7B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7B1A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774084"/>
    <w:rPr>
      <w:sz w:val="16"/>
      <w:szCs w:val="16"/>
    </w:rPr>
  </w:style>
  <w:style w:type="paragraph" w:styleId="Paragrafoelenco">
    <w:name w:val="List Paragraph"/>
    <w:basedOn w:val="Normale"/>
    <w:uiPriority w:val="34"/>
    <w:qFormat/>
    <w:rsid w:val="002561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gela Mazzi</dc:creator>
  <cp:keywords/>
  <dc:description/>
  <cp:lastModifiedBy>Valeria Donisi</cp:lastModifiedBy>
  <cp:revision>4</cp:revision>
  <dcterms:created xsi:type="dcterms:W3CDTF">2020-12-22T13:34:00Z</dcterms:created>
  <dcterms:modified xsi:type="dcterms:W3CDTF">2020-12-22T14:00:00Z</dcterms:modified>
</cp:coreProperties>
</file>